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hd w:fill="ffffff" w:val="clear"/>
        <w:spacing w:line="48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upplemental Material</w:t>
      </w:r>
    </w:p>
    <w:p w:rsidR="00000000" w:rsidDel="00000000" w:rsidP="00000000" w:rsidRDefault="00000000" w:rsidRPr="00000000" w14:paraId="00000002">
      <w:pPr>
        <w:shd w:fill="ffffff" w:val="clear"/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upplemental Table 1: Potential types of data that can be extracted from different tissue types often housed in biobanks. List is not exhaustive. </w:t>
      </w:r>
    </w:p>
    <w:tbl>
      <w:tblPr>
        <w:tblStyle w:val="Table1"/>
        <w:tblW w:w="936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560"/>
        <w:gridCol w:w="7800"/>
        <w:tblGridChange w:id="0">
          <w:tblGrid>
            <w:gridCol w:w="1560"/>
            <w:gridCol w:w="7800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widowControl w:val="0"/>
              <w:spacing w:line="192.00000000000003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Tissue typ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widowControl w:val="0"/>
              <w:spacing w:line="192.00000000000003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Data that can be potentially extracted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widowControl w:val="0"/>
              <w:spacing w:line="192.00000000000003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Whole Blood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widowControl w:val="0"/>
              <w:spacing w:line="192.00000000000003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omplete blood count (CBC), differential count (DC), cholesterol levels, glucose levels, immune markers, genomic DNA, RNA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widowControl w:val="0"/>
              <w:spacing w:line="192.00000000000003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lasma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widowControl w:val="0"/>
              <w:spacing w:line="192.00000000000003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roteins (e.g., albumin, globulin), hormone levels, electrolytes, cytokines, metabolites, viral RNA/DNA, antibodies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widowControl w:val="0"/>
              <w:spacing w:line="192.00000000000003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erum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widowControl w:val="0"/>
              <w:spacing w:line="192.00000000000003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ormone levels, enzyme activities, cholesterol, triglycerides, disease biomarkers, antibodies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widowControl w:val="0"/>
              <w:spacing w:line="192.00000000000003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Urine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widowControl w:val="0"/>
              <w:spacing w:line="192.00000000000003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Kidney function markers (e.g., creatinine, urea), electrolyte levels, proteinuria, glucose, drug metabolites, infection markers (e.g., leukocytes, nitrites)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widowControl w:val="0"/>
              <w:spacing w:line="192.00000000000003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aliva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widowControl w:val="0"/>
              <w:spacing w:line="192.00000000000003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ortisol levels, genomic DNA, microbiome analysis, hormone levels, proteins, antibodies (e.g., IgA), infection markers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widowControl w:val="0"/>
              <w:spacing w:line="192.00000000000003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issue Biopsy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widowControl w:val="0"/>
              <w:spacing w:line="192.00000000000003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enomic DNA, RNA expression profiles, proteomics, histopathological data, tumor markers, epigenetic data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widowControl w:val="0"/>
              <w:spacing w:line="192.00000000000003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erebrospinal Fluid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widowControl w:val="0"/>
              <w:spacing w:line="192.00000000000003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iomarkers for neurodegenerative diseases (e.g., amyloid-beta, tau proteins), infection markers, immune cell profiles, metabolites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widowControl w:val="0"/>
              <w:spacing w:line="192.00000000000003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air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widowControl w:val="0"/>
              <w:spacing w:line="192.00000000000003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ormonal analysis (e.g., cortisol), drug metabolites, genomic DNA, biomarkers for chronic stress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widowControl w:val="0"/>
              <w:spacing w:line="192.00000000000003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ail Clippings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widowControl w:val="0"/>
              <w:spacing w:line="192.00000000000003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race elements (e.g., zinc, arsenic), long-term drug exposure, biomarkers for environmental exposure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widowControl w:val="0"/>
              <w:spacing w:line="192.00000000000003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eces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widowControl w:val="0"/>
              <w:spacing w:line="192.00000000000003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icrobiome composition, metabolites, gut inflammation markers, digestive enzyme activity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widowControl w:val="0"/>
              <w:spacing w:line="192.00000000000003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weat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widowControl w:val="0"/>
              <w:spacing w:line="192.00000000000003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lectrolyte analysis (e.g., sodium, chloride), drug metabolites, biomarkers for stress or hydration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widowControl w:val="0"/>
              <w:spacing w:line="192.00000000000003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reast Milk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widowControl w:val="0"/>
              <w:spacing w:line="192.00000000000003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mmune factors (e.g., antibodies, cytokines), microbiome analysis, nutrients (e.g., lactose, lipids), hormone levels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widowControl w:val="0"/>
              <w:spacing w:line="192.00000000000003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mniotic Fluid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widowControl w:val="0"/>
              <w:spacing w:line="192.00000000000003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etal DNA for genetic testing, proteomics, metabolic markers, infection markers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widowControl w:val="0"/>
              <w:spacing w:line="192.00000000000003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uccal Swab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widowControl w:val="0"/>
              <w:spacing w:line="192.00000000000003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enomic DNA, epigenetic modifications, microbiome analysis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widowControl w:val="0"/>
              <w:spacing w:line="192.00000000000003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emen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widowControl w:val="0"/>
              <w:spacing w:line="192.00000000000003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perm count and motility, genomic DNA, hormone levels, infection markers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widowControl w:val="0"/>
              <w:spacing w:line="192.00000000000003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one Marrow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widowControl w:val="0"/>
              <w:spacing w:line="192.00000000000003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ematopoietic stem cells, genetic mutations, biopsies used for diagnostic purposes, immune cell profiles</w:t>
            </w:r>
          </w:p>
        </w:tc>
      </w:tr>
    </w:tbl>
    <w:p w:rsidR="00000000" w:rsidDel="00000000" w:rsidP="00000000" w:rsidRDefault="00000000" w:rsidRPr="00000000" w14:paraId="00000025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